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179B5" w14:textId="69B4D928" w:rsidR="00027166" w:rsidRDefault="0002716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27166">
        <w:rPr>
          <w:rFonts w:ascii="Arial" w:hAnsi="Arial" w:cs="Arial"/>
          <w:b/>
          <w:sz w:val="22"/>
          <w:szCs w:val="22"/>
          <w:lang w:val="en-US"/>
        </w:rPr>
        <w:t>Description of Additional Supplementary F</w:t>
      </w:r>
      <w:r>
        <w:rPr>
          <w:rFonts w:ascii="Arial" w:hAnsi="Arial" w:cs="Arial"/>
          <w:b/>
          <w:sz w:val="22"/>
          <w:szCs w:val="22"/>
          <w:lang w:val="en-US"/>
        </w:rPr>
        <w:t>iles</w:t>
      </w:r>
    </w:p>
    <w:p w14:paraId="59FBD588" w14:textId="789EC323" w:rsidR="00027166" w:rsidRDefault="0002716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DB10009" w14:textId="338D8CB9" w:rsidR="00027166" w:rsidRDefault="0002716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Data 1: </w:t>
      </w:r>
      <w:r w:rsidR="00E34148">
        <w:rPr>
          <w:rFonts w:ascii="Arial" w:hAnsi="Arial" w:cs="Arial"/>
          <w:b/>
          <w:sz w:val="22"/>
          <w:szCs w:val="22"/>
          <w:lang w:val="en-US"/>
        </w:rPr>
        <w:t xml:space="preserve">Lysosomal </w:t>
      </w:r>
      <w:r w:rsidR="00975DF1">
        <w:rPr>
          <w:rFonts w:ascii="Arial" w:hAnsi="Arial" w:cs="Arial"/>
          <w:b/>
          <w:sz w:val="22"/>
          <w:szCs w:val="22"/>
          <w:lang w:val="en-US"/>
        </w:rPr>
        <w:t>and</w:t>
      </w:r>
      <w:r w:rsidR="00E34148">
        <w:rPr>
          <w:rFonts w:ascii="Arial" w:hAnsi="Arial" w:cs="Arial"/>
          <w:b/>
          <w:sz w:val="22"/>
          <w:szCs w:val="22"/>
          <w:lang w:val="en-US"/>
        </w:rPr>
        <w:t xml:space="preserve"> lysosome</w:t>
      </w:r>
      <w:r w:rsidR="00975DF1">
        <w:rPr>
          <w:rFonts w:ascii="Arial" w:hAnsi="Arial" w:cs="Arial"/>
          <w:b/>
          <w:sz w:val="22"/>
          <w:szCs w:val="22"/>
          <w:lang w:val="en-US"/>
        </w:rPr>
        <w:t>-</w:t>
      </w:r>
      <w:r w:rsidR="00E34148">
        <w:rPr>
          <w:rFonts w:ascii="Arial" w:hAnsi="Arial" w:cs="Arial"/>
          <w:b/>
          <w:sz w:val="22"/>
          <w:szCs w:val="22"/>
          <w:lang w:val="en-US"/>
        </w:rPr>
        <w:t>related proteins.</w:t>
      </w:r>
    </w:p>
    <w:p w14:paraId="64967DF9" w14:textId="5B5F9DC8" w:rsidR="00134FBD" w:rsidRPr="00C44BE0" w:rsidRDefault="00027166" w:rsidP="00E34148">
      <w:pPr>
        <w:jc w:val="both"/>
        <w:rPr>
          <w:rFonts w:ascii="Arial" w:hAnsi="Arial" w:cs="Arial"/>
          <w:bCs/>
          <w:sz w:val="22"/>
          <w:szCs w:val="22"/>
        </w:rPr>
      </w:pPr>
      <w:r w:rsidRPr="00027166">
        <w:rPr>
          <w:rFonts w:ascii="Arial" w:hAnsi="Arial" w:cs="Arial"/>
          <w:b/>
          <w:sz w:val="22"/>
          <w:szCs w:val="22"/>
        </w:rPr>
        <w:t>Table 1</w:t>
      </w:r>
      <w:r w:rsidR="00C44BE0">
        <w:rPr>
          <w:rFonts w:ascii="Arial" w:hAnsi="Arial" w:cs="Arial"/>
          <w:b/>
          <w:sz w:val="22"/>
          <w:szCs w:val="22"/>
        </w:rPr>
        <w:t xml:space="preserve"> (</w:t>
      </w:r>
      <w:r w:rsidR="00EE5D95">
        <w:rPr>
          <w:rFonts w:ascii="Arial" w:hAnsi="Arial" w:cs="Arial"/>
          <w:b/>
          <w:sz w:val="22"/>
          <w:szCs w:val="22"/>
        </w:rPr>
        <w:t>Lysosomal</w:t>
      </w:r>
      <w:r w:rsidR="00C44BE0">
        <w:rPr>
          <w:rFonts w:ascii="Arial" w:hAnsi="Arial" w:cs="Arial"/>
          <w:b/>
          <w:sz w:val="22"/>
          <w:szCs w:val="22"/>
        </w:rPr>
        <w:t xml:space="preserve"> </w:t>
      </w:r>
      <w:r w:rsidR="00EE5D95">
        <w:rPr>
          <w:rFonts w:ascii="Arial" w:hAnsi="Arial" w:cs="Arial"/>
          <w:b/>
          <w:sz w:val="22"/>
          <w:szCs w:val="22"/>
        </w:rPr>
        <w:t>Proteins</w:t>
      </w:r>
      <w:r w:rsidR="00C44BE0">
        <w:rPr>
          <w:rFonts w:ascii="Arial" w:hAnsi="Arial" w:cs="Arial"/>
          <w:b/>
          <w:sz w:val="22"/>
          <w:szCs w:val="22"/>
        </w:rPr>
        <w:t>)</w:t>
      </w:r>
      <w:r w:rsidRPr="00027166">
        <w:rPr>
          <w:rFonts w:ascii="Arial" w:hAnsi="Arial" w:cs="Arial"/>
          <w:b/>
          <w:sz w:val="22"/>
          <w:szCs w:val="22"/>
        </w:rPr>
        <w:t>:</w:t>
      </w:r>
      <w:r w:rsidR="00C44BE0">
        <w:rPr>
          <w:rFonts w:ascii="Arial" w:hAnsi="Arial" w:cs="Arial"/>
          <w:b/>
          <w:sz w:val="22"/>
          <w:szCs w:val="22"/>
        </w:rPr>
        <w:t xml:space="preserve"> </w:t>
      </w:r>
      <w:r w:rsidRPr="00C44BE0">
        <w:rPr>
          <w:rFonts w:ascii="Arial" w:hAnsi="Arial" w:cs="Arial"/>
          <w:bCs/>
          <w:sz w:val="22"/>
          <w:szCs w:val="22"/>
        </w:rPr>
        <w:t>List proteins previously reported to be either located directly at the lysosome or to be related to the lysosome. Lysosome-localized proteins are based on a manually curated list (</w:t>
      </w:r>
      <w:proofErr w:type="spellStart"/>
      <w:r w:rsidRPr="00C44BE0">
        <w:rPr>
          <w:rFonts w:ascii="Arial" w:hAnsi="Arial" w:cs="Arial"/>
          <w:bCs/>
          <w:sz w:val="22"/>
          <w:szCs w:val="22"/>
        </w:rPr>
        <w:t>Thelen</w:t>
      </w:r>
      <w:proofErr w:type="spellEnd"/>
      <w:r w:rsidRPr="00C44BE0">
        <w:rPr>
          <w:rFonts w:ascii="Arial" w:hAnsi="Arial" w:cs="Arial"/>
          <w:bCs/>
          <w:sz w:val="22"/>
          <w:szCs w:val="22"/>
        </w:rPr>
        <w:t xml:space="preserve"> et al. 2017), lysosome-related proteins are based on a merged list from the public databases http://www.pantherdb.org/ and https://www.uniprot.org/. Only human proteins were considered. It is indicated in how many of the three databases each protein is listed.</w:t>
      </w:r>
    </w:p>
    <w:p w14:paraId="6D3E52AD" w14:textId="66D4D900" w:rsidR="00134FBD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22A1FB5" w14:textId="560B7F87" w:rsid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Data 2: </w:t>
      </w:r>
      <w:r w:rsidR="00975DF1">
        <w:rPr>
          <w:rFonts w:ascii="Arial" w:hAnsi="Arial" w:cs="Arial"/>
          <w:b/>
          <w:sz w:val="22"/>
          <w:szCs w:val="22"/>
          <w:lang w:val="en-US"/>
        </w:rPr>
        <w:t>P</w:t>
      </w:r>
      <w:r w:rsidR="00E34148">
        <w:rPr>
          <w:rFonts w:ascii="Arial" w:hAnsi="Arial" w:cs="Arial"/>
          <w:b/>
          <w:sz w:val="22"/>
          <w:szCs w:val="22"/>
          <w:lang w:val="en-US"/>
        </w:rPr>
        <w:t>roteins identified in DDA analys</w:t>
      </w:r>
      <w:r w:rsidR="00975DF1">
        <w:rPr>
          <w:rFonts w:ascii="Arial" w:hAnsi="Arial" w:cs="Arial"/>
          <w:b/>
          <w:sz w:val="22"/>
          <w:szCs w:val="22"/>
          <w:lang w:val="en-US"/>
        </w:rPr>
        <w:t>e</w:t>
      </w:r>
      <w:r w:rsidR="00E34148">
        <w:rPr>
          <w:rFonts w:ascii="Arial" w:hAnsi="Arial" w:cs="Arial"/>
          <w:b/>
          <w:sz w:val="22"/>
          <w:szCs w:val="22"/>
          <w:lang w:val="en-US"/>
        </w:rPr>
        <w:t>s of lysosome</w:t>
      </w:r>
      <w:r w:rsidR="00975DF1">
        <w:rPr>
          <w:rFonts w:ascii="Arial" w:hAnsi="Arial" w:cs="Arial"/>
          <w:b/>
          <w:sz w:val="22"/>
          <w:szCs w:val="22"/>
          <w:lang w:val="en-US"/>
        </w:rPr>
        <w:t>-</w:t>
      </w:r>
      <w:r w:rsidR="00E34148">
        <w:rPr>
          <w:rFonts w:ascii="Arial" w:hAnsi="Arial" w:cs="Arial"/>
          <w:b/>
          <w:sz w:val="22"/>
          <w:szCs w:val="22"/>
          <w:lang w:val="en-US"/>
        </w:rPr>
        <w:t>enriched non-cross-linked samples.</w:t>
      </w:r>
    </w:p>
    <w:p w14:paraId="1D4A6915" w14:textId="64973FF9" w:rsidR="00C44BE0" w:rsidRP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>Table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C44BE0">
        <w:rPr>
          <w:rFonts w:ascii="Arial" w:hAnsi="Arial" w:cs="Arial"/>
          <w:b/>
          <w:sz w:val="22"/>
          <w:szCs w:val="22"/>
          <w:lang w:val="en-US"/>
        </w:rPr>
        <w:t>All Protein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C44BE0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Includes all protein IDs identified in the DDA analysis of non-cross-linked lysosomes with LC-MSMS and data analysis with </w:t>
      </w:r>
      <w:proofErr w:type="spellStart"/>
      <w:r w:rsidRPr="00C44BE0">
        <w:rPr>
          <w:rFonts w:ascii="Arial" w:hAnsi="Arial" w:cs="Arial"/>
          <w:bCs/>
          <w:sz w:val="22"/>
          <w:szCs w:val="22"/>
          <w:lang w:val="en-US"/>
        </w:rPr>
        <w:t>MaxQuant</w:t>
      </w:r>
      <w:proofErr w:type="spellEnd"/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 (exported at 1% FDR on peptide and protein level).</w:t>
      </w:r>
      <w:r w:rsidRPr="00C44BE0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32058A10" w14:textId="1F01560B" w:rsidR="00C44BE0" w:rsidRP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>Table 2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C44BE0">
        <w:rPr>
          <w:rFonts w:ascii="Arial" w:hAnsi="Arial" w:cs="Arial"/>
          <w:b/>
          <w:sz w:val="22"/>
          <w:szCs w:val="22"/>
          <w:lang w:val="en-US"/>
        </w:rPr>
        <w:t>All Proteins</w:t>
      </w:r>
      <w:r w:rsidR="000D2466">
        <w:rPr>
          <w:rFonts w:ascii="Arial" w:hAnsi="Arial" w:cs="Arial"/>
          <w:b/>
          <w:sz w:val="22"/>
          <w:szCs w:val="22"/>
          <w:lang w:val="en-US"/>
        </w:rPr>
        <w:t xml:space="preserve"> 3 Run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C44BE0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Protein IDs identified in at least three independent runs of the DDA analysis of non-cross-linked lysosomes with LC-MSMS and data analysis with </w:t>
      </w:r>
      <w:proofErr w:type="spellStart"/>
      <w:r w:rsidRPr="00C44BE0">
        <w:rPr>
          <w:rFonts w:ascii="Arial" w:hAnsi="Arial" w:cs="Arial"/>
          <w:bCs/>
          <w:sz w:val="22"/>
          <w:szCs w:val="22"/>
          <w:lang w:val="en-US"/>
        </w:rPr>
        <w:t>MaxQuant</w:t>
      </w:r>
      <w:proofErr w:type="spellEnd"/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 (exported at 1% FDR on peptide and protein level).</w:t>
      </w:r>
      <w:r w:rsidRPr="00C44BE0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36633943" w14:textId="16FE1D4C" w:rsidR="00134FBD" w:rsidRPr="009172C4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>Table 3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C44BE0">
        <w:rPr>
          <w:rFonts w:ascii="Arial" w:hAnsi="Arial" w:cs="Arial"/>
          <w:b/>
          <w:sz w:val="22"/>
          <w:szCs w:val="22"/>
          <w:lang w:val="en-US"/>
        </w:rPr>
        <w:t>Lysosomal Proteins</w:t>
      </w:r>
      <w:r w:rsidR="000D2466">
        <w:rPr>
          <w:rFonts w:ascii="Arial" w:hAnsi="Arial" w:cs="Arial"/>
          <w:b/>
          <w:sz w:val="22"/>
          <w:szCs w:val="22"/>
          <w:lang w:val="en-US"/>
        </w:rPr>
        <w:t xml:space="preserve"> 3 Run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C44BE0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Lysosomal protein IDs identified in at least three independent runs of the DDA analysis of non-cross-linked lysosomes with LC-MSMS and data analysis with </w:t>
      </w:r>
      <w:proofErr w:type="spellStart"/>
      <w:r w:rsidRPr="00C44BE0">
        <w:rPr>
          <w:rFonts w:ascii="Arial" w:hAnsi="Arial" w:cs="Arial"/>
          <w:bCs/>
          <w:sz w:val="22"/>
          <w:szCs w:val="22"/>
          <w:lang w:val="en-US"/>
        </w:rPr>
        <w:t>MaxQuant</w:t>
      </w:r>
      <w:proofErr w:type="spellEnd"/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 (exported at 1% FDR on peptide and protein level).</w:t>
      </w:r>
    </w:p>
    <w:p w14:paraId="7F110776" w14:textId="25E9DFDF" w:rsidR="00134FBD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7743216" w14:textId="43C24B12" w:rsid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Data 3</w:t>
      </w:r>
      <w:r w:rsidR="00EC29AE">
        <w:rPr>
          <w:rFonts w:ascii="Arial" w:hAnsi="Arial" w:cs="Arial"/>
          <w:b/>
          <w:sz w:val="22"/>
          <w:szCs w:val="22"/>
          <w:lang w:val="en-US"/>
        </w:rPr>
        <w:t>: C</w:t>
      </w:r>
      <w:r w:rsidR="00E34148">
        <w:rPr>
          <w:rFonts w:ascii="Arial" w:hAnsi="Arial" w:cs="Arial"/>
          <w:b/>
          <w:sz w:val="22"/>
          <w:szCs w:val="22"/>
          <w:lang w:val="en-US"/>
        </w:rPr>
        <w:t>ross-link</w:t>
      </w:r>
      <w:r w:rsidR="00EC29AE">
        <w:rPr>
          <w:rFonts w:ascii="Arial" w:hAnsi="Arial" w:cs="Arial"/>
          <w:b/>
          <w:sz w:val="22"/>
          <w:szCs w:val="22"/>
          <w:lang w:val="en-US"/>
        </w:rPr>
        <w:t>s</w:t>
      </w:r>
      <w:r w:rsidR="00E3414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C29AE">
        <w:rPr>
          <w:rFonts w:ascii="Arial" w:hAnsi="Arial" w:cs="Arial"/>
          <w:b/>
          <w:sz w:val="22"/>
          <w:szCs w:val="22"/>
          <w:lang w:val="en-US"/>
        </w:rPr>
        <w:t>identified in XL-LC-MSMS</w:t>
      </w:r>
      <w:r w:rsidR="00E3414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C29AE">
        <w:rPr>
          <w:rFonts w:ascii="Arial" w:hAnsi="Arial" w:cs="Arial"/>
          <w:b/>
          <w:sz w:val="22"/>
          <w:szCs w:val="22"/>
          <w:lang w:val="en-US"/>
        </w:rPr>
        <w:t xml:space="preserve">analyses of </w:t>
      </w:r>
      <w:r w:rsidR="00E34148">
        <w:rPr>
          <w:rFonts w:ascii="Arial" w:hAnsi="Arial" w:cs="Arial"/>
          <w:b/>
          <w:sz w:val="22"/>
          <w:szCs w:val="22"/>
          <w:lang w:val="en-US"/>
        </w:rPr>
        <w:t>lysosome</w:t>
      </w:r>
      <w:r w:rsidR="00EC29AE">
        <w:rPr>
          <w:rFonts w:ascii="Arial" w:hAnsi="Arial" w:cs="Arial"/>
          <w:b/>
          <w:sz w:val="22"/>
          <w:szCs w:val="22"/>
          <w:lang w:val="en-US"/>
        </w:rPr>
        <w:t>-</w:t>
      </w:r>
      <w:r w:rsidR="00E34148">
        <w:rPr>
          <w:rFonts w:ascii="Arial" w:hAnsi="Arial" w:cs="Arial"/>
          <w:b/>
          <w:sz w:val="22"/>
          <w:szCs w:val="22"/>
          <w:lang w:val="en-US"/>
        </w:rPr>
        <w:t xml:space="preserve">enriched </w:t>
      </w:r>
      <w:r w:rsidR="00EC29AE">
        <w:rPr>
          <w:rFonts w:ascii="Arial" w:hAnsi="Arial" w:cs="Arial"/>
          <w:b/>
          <w:sz w:val="22"/>
          <w:szCs w:val="22"/>
          <w:lang w:val="en-US"/>
        </w:rPr>
        <w:t>fractions</w:t>
      </w:r>
      <w:r w:rsidR="00E34148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71A3F12E" w14:textId="76B44FC3" w:rsidR="00C44BE0" w:rsidRP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>Table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C44BE0">
        <w:rPr>
          <w:rFonts w:ascii="Arial" w:hAnsi="Arial" w:cs="Arial"/>
          <w:b/>
          <w:sz w:val="22"/>
          <w:szCs w:val="22"/>
          <w:lang w:val="en-US"/>
        </w:rPr>
        <w:t>All XL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/>
          <w:sz w:val="22"/>
          <w:szCs w:val="22"/>
          <w:lang w:val="en-US"/>
        </w:rPr>
        <w:t>5% FDR</w:t>
      </w:r>
      <w:r>
        <w:rPr>
          <w:rFonts w:ascii="Arial" w:hAnsi="Arial" w:cs="Arial"/>
          <w:b/>
          <w:sz w:val="22"/>
          <w:szCs w:val="22"/>
          <w:lang w:val="en-US"/>
        </w:rPr>
        <w:t xml:space="preserve">): </w:t>
      </w:r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Cross links identified in the XL-LC-MS/MS analysis of disrupted and intact lysosome-enriched fractions based on the analysis with </w:t>
      </w:r>
      <w:proofErr w:type="spellStart"/>
      <w:r w:rsidRPr="00C44BE0">
        <w:rPr>
          <w:rFonts w:ascii="Arial" w:hAnsi="Arial" w:cs="Arial"/>
          <w:bCs/>
          <w:sz w:val="22"/>
          <w:szCs w:val="22"/>
          <w:lang w:val="en-US"/>
        </w:rPr>
        <w:t>XlinkX</w:t>
      </w:r>
      <w:proofErr w:type="spellEnd"/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 and export at 5% FDR.</w:t>
      </w:r>
    </w:p>
    <w:p w14:paraId="183E41EF" w14:textId="5E1FE7C6" w:rsidR="00C44BE0" w:rsidRDefault="00C44BE0" w:rsidP="00E34148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>Table 2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C44BE0">
        <w:rPr>
          <w:rFonts w:ascii="Arial" w:hAnsi="Arial" w:cs="Arial"/>
          <w:b/>
          <w:sz w:val="22"/>
          <w:szCs w:val="22"/>
          <w:lang w:val="en-US"/>
        </w:rPr>
        <w:t>All XL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/>
          <w:sz w:val="22"/>
          <w:szCs w:val="22"/>
          <w:lang w:val="en-US"/>
        </w:rPr>
        <w:t>1% FDR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C44BE0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Cross links identified in the XL-LC-MS/MS analysis of disrupted and intact lysosome-enriched fractions based on the analysis with </w:t>
      </w:r>
      <w:proofErr w:type="spellStart"/>
      <w:r w:rsidRPr="00C44BE0">
        <w:rPr>
          <w:rFonts w:ascii="Arial" w:hAnsi="Arial" w:cs="Arial"/>
          <w:bCs/>
          <w:sz w:val="22"/>
          <w:szCs w:val="22"/>
          <w:lang w:val="en-US"/>
        </w:rPr>
        <w:t>XlinkX</w:t>
      </w:r>
      <w:proofErr w:type="spellEnd"/>
      <w:r w:rsidRPr="00C44BE0">
        <w:rPr>
          <w:rFonts w:ascii="Arial" w:hAnsi="Arial" w:cs="Arial"/>
          <w:bCs/>
          <w:sz w:val="22"/>
          <w:szCs w:val="22"/>
          <w:lang w:val="en-US"/>
        </w:rPr>
        <w:t xml:space="preserve"> and export at 1% FDR.</w:t>
      </w:r>
    </w:p>
    <w:p w14:paraId="090B7245" w14:textId="77777777" w:rsidR="00C44BE0" w:rsidRP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523E055" w14:textId="4DEBB3F1" w:rsidR="00C44BE0" w:rsidRP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44BE0">
        <w:rPr>
          <w:rFonts w:ascii="Arial" w:hAnsi="Arial" w:cs="Arial"/>
          <w:b/>
          <w:sz w:val="22"/>
          <w:szCs w:val="22"/>
          <w:lang w:val="en-US"/>
        </w:rPr>
        <w:t xml:space="preserve">Supplementary Data 4: </w:t>
      </w:r>
      <w:r w:rsidR="00EC29AE">
        <w:rPr>
          <w:rFonts w:ascii="Arial" w:hAnsi="Arial" w:cs="Arial"/>
          <w:b/>
          <w:sz w:val="22"/>
          <w:szCs w:val="22"/>
          <w:lang w:val="en-US"/>
        </w:rPr>
        <w:t>C</w:t>
      </w:r>
      <w:r w:rsidR="00026292">
        <w:rPr>
          <w:rFonts w:ascii="Arial" w:hAnsi="Arial" w:cs="Arial"/>
          <w:b/>
          <w:sz w:val="22"/>
          <w:szCs w:val="22"/>
          <w:lang w:val="en-US"/>
        </w:rPr>
        <w:t>ross-link distance constraints for selected proteins.</w:t>
      </w:r>
    </w:p>
    <w:p w14:paraId="5EF28555" w14:textId="12B11F78" w:rsidR="00033A96" w:rsidRPr="00033A96" w:rsidRDefault="00033A9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33A96">
        <w:rPr>
          <w:rFonts w:ascii="Arial" w:hAnsi="Arial" w:cs="Arial"/>
          <w:b/>
          <w:sz w:val="22"/>
          <w:szCs w:val="22"/>
          <w:lang w:val="en-US"/>
        </w:rPr>
        <w:t>Table 1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="00E8215B" w:rsidRPr="00033A96">
        <w:rPr>
          <w:rFonts w:ascii="Arial" w:hAnsi="Arial" w:cs="Arial"/>
          <w:b/>
          <w:sz w:val="22"/>
          <w:szCs w:val="22"/>
          <w:lang w:val="en-US"/>
        </w:rPr>
        <w:t>Intra-links</w:t>
      </w:r>
      <w:r w:rsidR="00E8215B">
        <w:rPr>
          <w:rFonts w:ascii="Arial" w:hAnsi="Arial" w:cs="Arial"/>
          <w:b/>
          <w:sz w:val="22"/>
          <w:szCs w:val="22"/>
          <w:lang w:val="en-US"/>
        </w:rPr>
        <w:t>)</w:t>
      </w:r>
      <w:r w:rsidRPr="00033A96">
        <w:rPr>
          <w:rFonts w:ascii="Arial" w:hAnsi="Arial" w:cs="Arial"/>
          <w:b/>
          <w:sz w:val="22"/>
          <w:szCs w:val="22"/>
          <w:lang w:val="en-US"/>
        </w:rPr>
        <w:t>: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8215B">
        <w:rPr>
          <w:rFonts w:ascii="Arial" w:hAnsi="Arial" w:cs="Arial"/>
          <w:bCs/>
          <w:sz w:val="22"/>
          <w:szCs w:val="22"/>
          <w:lang w:val="en-US"/>
        </w:rPr>
        <w:t>Information for the structural validation of intra-links (cross-links within the same protein).</w:t>
      </w:r>
    </w:p>
    <w:p w14:paraId="13D78992" w14:textId="43B6AFA9" w:rsidR="00033A96" w:rsidRPr="00033A96" w:rsidRDefault="00033A9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33A96">
        <w:rPr>
          <w:rFonts w:ascii="Arial" w:hAnsi="Arial" w:cs="Arial"/>
          <w:b/>
          <w:sz w:val="22"/>
          <w:szCs w:val="22"/>
          <w:lang w:val="en-US"/>
        </w:rPr>
        <w:t>Table 2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="00E8215B" w:rsidRPr="00033A96">
        <w:rPr>
          <w:rFonts w:ascii="Arial" w:hAnsi="Arial" w:cs="Arial"/>
          <w:b/>
          <w:sz w:val="22"/>
          <w:szCs w:val="22"/>
          <w:lang w:val="en-US"/>
        </w:rPr>
        <w:t>Inter-links</w:t>
      </w:r>
      <w:r w:rsidR="00E8215B">
        <w:rPr>
          <w:rFonts w:ascii="Arial" w:hAnsi="Arial" w:cs="Arial"/>
          <w:b/>
          <w:sz w:val="22"/>
          <w:szCs w:val="22"/>
          <w:lang w:val="en-US"/>
        </w:rPr>
        <w:t>)</w:t>
      </w:r>
      <w:r w:rsidRPr="00033A96">
        <w:rPr>
          <w:rFonts w:ascii="Arial" w:hAnsi="Arial" w:cs="Arial"/>
          <w:b/>
          <w:sz w:val="22"/>
          <w:szCs w:val="22"/>
          <w:lang w:val="en-US"/>
        </w:rPr>
        <w:t>: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8215B">
        <w:rPr>
          <w:rFonts w:ascii="Arial" w:hAnsi="Arial" w:cs="Arial"/>
          <w:bCs/>
          <w:sz w:val="22"/>
          <w:szCs w:val="22"/>
          <w:lang w:val="en-US"/>
        </w:rPr>
        <w:t>Information for the structural validation of inter-links (cross-links between two different proteins or subunits).</w:t>
      </w:r>
    </w:p>
    <w:p w14:paraId="73F0CA19" w14:textId="00599516" w:rsidR="00134FBD" w:rsidRPr="009172C4" w:rsidRDefault="00033A9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33A96">
        <w:rPr>
          <w:rFonts w:ascii="Arial" w:hAnsi="Arial" w:cs="Arial"/>
          <w:b/>
          <w:sz w:val="22"/>
          <w:szCs w:val="22"/>
          <w:lang w:val="en-US"/>
        </w:rPr>
        <w:t>Table 3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33A96">
        <w:rPr>
          <w:rFonts w:ascii="Arial" w:hAnsi="Arial" w:cs="Arial"/>
          <w:b/>
          <w:sz w:val="22"/>
          <w:szCs w:val="22"/>
          <w:lang w:val="en-US"/>
        </w:rPr>
        <w:t>Distance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33A96">
        <w:rPr>
          <w:rFonts w:ascii="Arial" w:hAnsi="Arial" w:cs="Arial"/>
          <w:b/>
          <w:sz w:val="22"/>
          <w:szCs w:val="22"/>
          <w:lang w:val="en-US"/>
        </w:rPr>
        <w:t>Constraint</w:t>
      </w:r>
      <w:r w:rsidR="00E8215B">
        <w:rPr>
          <w:rFonts w:ascii="Arial" w:hAnsi="Arial" w:cs="Arial"/>
          <w:b/>
          <w:sz w:val="22"/>
          <w:szCs w:val="22"/>
          <w:lang w:val="en-US"/>
        </w:rPr>
        <w:t>)</w:t>
      </w:r>
      <w:r w:rsidRPr="00033A96">
        <w:rPr>
          <w:rFonts w:ascii="Arial" w:hAnsi="Arial" w:cs="Arial"/>
          <w:b/>
          <w:sz w:val="22"/>
          <w:szCs w:val="22"/>
          <w:lang w:val="en-US"/>
        </w:rPr>
        <w:t>:</w:t>
      </w:r>
      <w:r w:rsidR="00E8215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33A96">
        <w:rPr>
          <w:rFonts w:ascii="Arial" w:hAnsi="Arial" w:cs="Arial"/>
          <w:bCs/>
          <w:sz w:val="22"/>
          <w:szCs w:val="22"/>
          <w:lang w:val="en-US"/>
        </w:rPr>
        <w:t>Distance constraint information for cross-links matched to proteins located at lysosomes and FLOT1/FLOT2-positive early endosomes including their Euclidean and topological distances between individual lysine residues.</w:t>
      </w:r>
    </w:p>
    <w:p w14:paraId="1A9E800C" w14:textId="52FA39C4" w:rsidR="00134FBD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74F8B3A" w14:textId="7E323F58" w:rsidR="00134FBD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Data 5: </w:t>
      </w:r>
      <w:r w:rsidR="00EC29AE">
        <w:rPr>
          <w:rFonts w:ascii="Arial" w:hAnsi="Arial" w:cs="Arial"/>
          <w:b/>
          <w:sz w:val="22"/>
          <w:szCs w:val="22"/>
          <w:lang w:val="en-US"/>
        </w:rPr>
        <w:t>P</w:t>
      </w:r>
      <w:r w:rsidR="00026292">
        <w:rPr>
          <w:rFonts w:ascii="Arial" w:hAnsi="Arial" w:cs="Arial"/>
          <w:b/>
          <w:sz w:val="22"/>
          <w:szCs w:val="22"/>
          <w:lang w:val="en-US"/>
        </w:rPr>
        <w:t>rotein</w:t>
      </w:r>
      <w:r w:rsidR="00EC29AE">
        <w:rPr>
          <w:rFonts w:ascii="Arial" w:hAnsi="Arial" w:cs="Arial"/>
          <w:b/>
          <w:sz w:val="22"/>
          <w:szCs w:val="22"/>
          <w:lang w:val="en-US"/>
        </w:rPr>
        <w:t>s</w:t>
      </w:r>
      <w:r w:rsidR="00026292">
        <w:rPr>
          <w:rFonts w:ascii="Arial" w:hAnsi="Arial" w:cs="Arial"/>
          <w:b/>
          <w:sz w:val="22"/>
          <w:szCs w:val="22"/>
          <w:lang w:val="en-US"/>
        </w:rPr>
        <w:t xml:space="preserve"> identified in DDA analys</w:t>
      </w:r>
      <w:r w:rsidR="00EC29AE">
        <w:rPr>
          <w:rFonts w:ascii="Arial" w:hAnsi="Arial" w:cs="Arial"/>
          <w:b/>
          <w:sz w:val="22"/>
          <w:szCs w:val="22"/>
          <w:lang w:val="en-US"/>
        </w:rPr>
        <w:t>e</w:t>
      </w:r>
      <w:r w:rsidR="00026292">
        <w:rPr>
          <w:rFonts w:ascii="Arial" w:hAnsi="Arial" w:cs="Arial"/>
          <w:b/>
          <w:sz w:val="22"/>
          <w:szCs w:val="22"/>
          <w:lang w:val="en-US"/>
        </w:rPr>
        <w:t>s of early endosome</w:t>
      </w:r>
      <w:r w:rsidR="00EC29AE">
        <w:rPr>
          <w:rFonts w:ascii="Arial" w:hAnsi="Arial" w:cs="Arial"/>
          <w:b/>
          <w:sz w:val="22"/>
          <w:szCs w:val="22"/>
          <w:lang w:val="en-US"/>
        </w:rPr>
        <w:t>-</w:t>
      </w:r>
      <w:r w:rsidR="00026292">
        <w:rPr>
          <w:rFonts w:ascii="Arial" w:hAnsi="Arial" w:cs="Arial"/>
          <w:b/>
          <w:sz w:val="22"/>
          <w:szCs w:val="22"/>
          <w:lang w:val="en-US"/>
        </w:rPr>
        <w:t>enriched non-cross-linked samples.</w:t>
      </w:r>
    </w:p>
    <w:p w14:paraId="55875603" w14:textId="29B80823" w:rsidR="00033A96" w:rsidRPr="009172C4" w:rsidRDefault="00033A96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33A96">
        <w:rPr>
          <w:rFonts w:ascii="Arial" w:hAnsi="Arial" w:cs="Arial"/>
          <w:b/>
          <w:sz w:val="22"/>
          <w:szCs w:val="22"/>
          <w:lang w:val="en-US"/>
        </w:rPr>
        <w:t>Table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33A96">
        <w:rPr>
          <w:rFonts w:ascii="Arial" w:hAnsi="Arial" w:cs="Arial"/>
          <w:b/>
          <w:sz w:val="22"/>
          <w:szCs w:val="22"/>
          <w:lang w:val="en-US"/>
        </w:rPr>
        <w:t>All protein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33A96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33A96">
        <w:rPr>
          <w:rFonts w:ascii="Arial" w:hAnsi="Arial" w:cs="Arial"/>
          <w:bCs/>
          <w:sz w:val="22"/>
          <w:szCs w:val="22"/>
          <w:lang w:val="en-US"/>
        </w:rPr>
        <w:t xml:space="preserve">Includes all protein IDs identified in the analysis of non-cross-linked early endosomes with LC-MSMS and data analysis with </w:t>
      </w:r>
      <w:proofErr w:type="spellStart"/>
      <w:r w:rsidRPr="00033A96">
        <w:rPr>
          <w:rFonts w:ascii="Arial" w:hAnsi="Arial" w:cs="Arial"/>
          <w:bCs/>
          <w:sz w:val="22"/>
          <w:szCs w:val="22"/>
          <w:lang w:val="en-US"/>
        </w:rPr>
        <w:t>MaxQuant</w:t>
      </w:r>
      <w:proofErr w:type="spellEnd"/>
      <w:r w:rsidRPr="00033A96">
        <w:rPr>
          <w:rFonts w:ascii="Arial" w:hAnsi="Arial" w:cs="Arial"/>
          <w:bCs/>
          <w:sz w:val="22"/>
          <w:szCs w:val="22"/>
          <w:lang w:val="en-US"/>
        </w:rPr>
        <w:t xml:space="preserve"> (exported at 1% FDR on peptide and protein level).</w:t>
      </w:r>
    </w:p>
    <w:p w14:paraId="1B6424A1" w14:textId="6BDDF154" w:rsidR="00925E89" w:rsidRDefault="00925E89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7DB32FF" w14:textId="116357CE" w:rsidR="00C44BE0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Data 6: </w:t>
      </w:r>
      <w:r w:rsidR="00BC115B">
        <w:rPr>
          <w:rFonts w:ascii="Arial" w:hAnsi="Arial" w:cs="Arial"/>
          <w:b/>
          <w:sz w:val="22"/>
          <w:szCs w:val="22"/>
          <w:lang w:val="en-US"/>
        </w:rPr>
        <w:t xml:space="preserve">Cross-links identified in XL-LC-MSMS analyses of </w:t>
      </w:r>
      <w:r w:rsidR="00026292">
        <w:rPr>
          <w:rFonts w:ascii="Arial" w:hAnsi="Arial" w:cs="Arial"/>
          <w:b/>
          <w:sz w:val="22"/>
          <w:szCs w:val="22"/>
          <w:lang w:val="en-US"/>
        </w:rPr>
        <w:t>early endosome</w:t>
      </w:r>
      <w:r w:rsidR="00BC115B">
        <w:rPr>
          <w:rFonts w:ascii="Arial" w:hAnsi="Arial" w:cs="Arial"/>
          <w:b/>
          <w:sz w:val="22"/>
          <w:szCs w:val="22"/>
          <w:lang w:val="en-US"/>
        </w:rPr>
        <w:t>-</w:t>
      </w:r>
      <w:r w:rsidR="00026292">
        <w:rPr>
          <w:rFonts w:ascii="Arial" w:hAnsi="Arial" w:cs="Arial"/>
          <w:b/>
          <w:sz w:val="22"/>
          <w:szCs w:val="22"/>
          <w:lang w:val="en-US"/>
        </w:rPr>
        <w:t>enriched samples.</w:t>
      </w:r>
    </w:p>
    <w:p w14:paraId="1B2CF051" w14:textId="183420C8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All XL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5% FDR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Cross links identified in the XL-LC-MS/MS analysis of FLOT1/FLOT2-positive early endosome-enriched fractions based on the analysis with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XlinkX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and export at 5% FDR.</w:t>
      </w:r>
    </w:p>
    <w:p w14:paraId="0A1083FA" w14:textId="309A7A8F" w:rsidR="00026292" w:rsidRDefault="00055A11" w:rsidP="00E34148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2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All XL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1% FDR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Cross links identified in the XL-LC-MS/MS analysis of FLOT1/FLOT2-positive early endosome-enriched fractions based on the analysis with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XlinkX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and export at 1% FDR.</w:t>
      </w:r>
    </w:p>
    <w:p w14:paraId="315C7FCA" w14:textId="77777777" w:rsidR="00026292" w:rsidRDefault="00026292">
      <w:pPr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br w:type="page"/>
      </w:r>
    </w:p>
    <w:p w14:paraId="648D9953" w14:textId="065D3E4A" w:rsidR="00134FBD" w:rsidRPr="009172C4" w:rsidRDefault="00C44BE0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Data 7: </w:t>
      </w:r>
      <w:r w:rsidR="00BC115B">
        <w:rPr>
          <w:rFonts w:ascii="Arial" w:hAnsi="Arial" w:cs="Arial"/>
          <w:b/>
          <w:sz w:val="22"/>
          <w:szCs w:val="22"/>
          <w:lang w:val="en-US"/>
        </w:rPr>
        <w:t>P</w:t>
      </w:r>
      <w:r w:rsidR="00026292">
        <w:rPr>
          <w:rFonts w:ascii="Arial" w:hAnsi="Arial" w:cs="Arial"/>
          <w:b/>
          <w:sz w:val="22"/>
          <w:szCs w:val="22"/>
          <w:lang w:val="en-US"/>
        </w:rPr>
        <w:t>rotein</w:t>
      </w:r>
      <w:r w:rsidR="00BC115B">
        <w:rPr>
          <w:rFonts w:ascii="Arial" w:hAnsi="Arial" w:cs="Arial"/>
          <w:b/>
          <w:sz w:val="22"/>
          <w:szCs w:val="22"/>
          <w:lang w:val="en-US"/>
        </w:rPr>
        <w:t>s</w:t>
      </w:r>
      <w:r w:rsidR="0002629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C115B">
        <w:rPr>
          <w:rFonts w:ascii="Arial" w:hAnsi="Arial" w:cs="Arial"/>
          <w:b/>
          <w:sz w:val="22"/>
          <w:szCs w:val="22"/>
          <w:lang w:val="en-US"/>
        </w:rPr>
        <w:t xml:space="preserve">and their </w:t>
      </w:r>
      <w:r w:rsidR="00026292">
        <w:rPr>
          <w:rFonts w:ascii="Arial" w:hAnsi="Arial" w:cs="Arial"/>
          <w:b/>
          <w:sz w:val="22"/>
          <w:szCs w:val="22"/>
          <w:lang w:val="en-US"/>
        </w:rPr>
        <w:t>DIA abundance</w:t>
      </w:r>
      <w:r w:rsidR="00BC115B">
        <w:rPr>
          <w:rFonts w:ascii="Arial" w:hAnsi="Arial" w:cs="Arial"/>
          <w:b/>
          <w:sz w:val="22"/>
          <w:szCs w:val="22"/>
          <w:lang w:val="en-US"/>
        </w:rPr>
        <w:t>s</w:t>
      </w:r>
      <w:r w:rsidR="00026292">
        <w:rPr>
          <w:rFonts w:ascii="Arial" w:hAnsi="Arial" w:cs="Arial"/>
          <w:b/>
          <w:sz w:val="22"/>
          <w:szCs w:val="22"/>
          <w:lang w:val="en-US"/>
        </w:rPr>
        <w:t xml:space="preserve"> for</w:t>
      </w:r>
      <w:r w:rsidR="00BC115B">
        <w:rPr>
          <w:rFonts w:ascii="Arial" w:hAnsi="Arial" w:cs="Arial"/>
          <w:b/>
          <w:sz w:val="22"/>
          <w:szCs w:val="22"/>
          <w:lang w:val="en-US"/>
        </w:rPr>
        <w:t xml:space="preserve"> fractions obtained from the enrichment of FLOT1/FLOT2 positive early endosomes</w:t>
      </w:r>
      <w:r w:rsidR="0002629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4425C4E9" w14:textId="4F2BB6C2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Non-Norm Abundance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Proteins identified and quantified in all datasets based on the analysis of DIA files by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Spectronaut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and export with 1% FDR at peptide and protein level. Non-normalized DIA abundances are included.</w:t>
      </w:r>
      <w:r w:rsidRPr="00055A11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304BB179" w14:textId="7D4DDB7E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2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Norm Abundance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Proteins identified and quantified in all datasets based on the analysis of DIA files by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Spectronaut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and export with 1% FDR at peptide and protein level. Normalized DIA abundances are included as well as fold change values as well significance levels (based on T-test).</w:t>
      </w:r>
    </w:p>
    <w:p w14:paraId="684B687D" w14:textId="4F34A691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3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FLOT Cargo Candidate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Proteins identified in 3/3 replicates for the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SPIONs+IP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samples and neither identified in the GFP or the SPIONs samples as well as all proteins significantly up-regulated in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SPIONs+IP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samples relative to SPIONs samples.</w:t>
      </w:r>
    </w:p>
    <w:p w14:paraId="16030D55" w14:textId="1575EE66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 4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FLOT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Depleted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Protein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Proteins significantly downregulated in 3/3 replicates for the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SPIONs+IP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sample (Fold Change &gt;1.5)</w:t>
      </w:r>
    </w:p>
    <w:p w14:paraId="1F6565C1" w14:textId="45F3A186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5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Candidates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GO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Frequency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>Frequency of assignment of distinct GO-categories for all FLOT cargo candidates (Table 3).</w:t>
      </w:r>
    </w:p>
    <w:p w14:paraId="317BC774" w14:textId="7F49D483" w:rsidR="00055A11" w:rsidRPr="00055A11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6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Functional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Clustering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STRING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Functional and physical protein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protein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interaction </w:t>
      </w:r>
      <w:proofErr w:type="spellStart"/>
      <w:r w:rsidRPr="00055A11">
        <w:rPr>
          <w:rFonts w:ascii="Arial" w:hAnsi="Arial" w:cs="Arial"/>
          <w:bCs/>
          <w:sz w:val="22"/>
          <w:szCs w:val="22"/>
          <w:lang w:val="en-US"/>
        </w:rPr>
        <w:t>clusterings</w:t>
      </w:r>
      <w:proofErr w:type="spellEnd"/>
      <w:r w:rsidRPr="00055A11">
        <w:rPr>
          <w:rFonts w:ascii="Arial" w:hAnsi="Arial" w:cs="Arial"/>
          <w:bCs/>
          <w:sz w:val="22"/>
          <w:szCs w:val="22"/>
          <w:lang w:val="en-US"/>
        </w:rPr>
        <w:t xml:space="preserve"> based on the STRING.</w:t>
      </w:r>
    </w:p>
    <w:p w14:paraId="2D78C7D4" w14:textId="1AC7ED74" w:rsidR="00134FBD" w:rsidRPr="009172C4" w:rsidRDefault="00055A11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55A11">
        <w:rPr>
          <w:rFonts w:ascii="Arial" w:hAnsi="Arial" w:cs="Arial"/>
          <w:b/>
          <w:sz w:val="22"/>
          <w:szCs w:val="22"/>
          <w:lang w:val="en-US"/>
        </w:rPr>
        <w:t>Table7</w:t>
      </w:r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055A11">
        <w:rPr>
          <w:rFonts w:ascii="Arial" w:hAnsi="Arial" w:cs="Arial"/>
          <w:b/>
          <w:sz w:val="22"/>
          <w:szCs w:val="22"/>
          <w:lang w:val="en-US"/>
        </w:rPr>
        <w:t>GO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Enrichment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/>
          <w:sz w:val="22"/>
          <w:szCs w:val="22"/>
          <w:lang w:val="en-US"/>
        </w:rPr>
        <w:t>Analysi</w:t>
      </w:r>
      <w:r>
        <w:rPr>
          <w:rFonts w:ascii="Arial" w:hAnsi="Arial" w:cs="Arial"/>
          <w:b/>
          <w:sz w:val="22"/>
          <w:szCs w:val="22"/>
          <w:lang w:val="en-US"/>
        </w:rPr>
        <w:t>s)</w:t>
      </w:r>
      <w:r w:rsidRPr="00055A11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55A11">
        <w:rPr>
          <w:rFonts w:ascii="Arial" w:hAnsi="Arial" w:cs="Arial"/>
          <w:bCs/>
          <w:sz w:val="22"/>
          <w:szCs w:val="22"/>
          <w:lang w:val="en-US"/>
        </w:rPr>
        <w:t>Enrichment analysis of GO-categories</w:t>
      </w:r>
    </w:p>
    <w:p w14:paraId="3E0198D5" w14:textId="77777777" w:rsidR="00134FBD" w:rsidRPr="009172C4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30971BA" w14:textId="428AC59E" w:rsidR="00134FBD" w:rsidRPr="00026292" w:rsidRDefault="00C7076B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Data 8:</w:t>
      </w:r>
      <w:r w:rsidR="0002629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Docking input</w:t>
      </w:r>
      <w:r w:rsidR="00204C48">
        <w:rPr>
          <w:rFonts w:ascii="Arial" w:hAnsi="Arial" w:cs="Arial"/>
          <w:b/>
          <w:sz w:val="22"/>
          <w:szCs w:val="22"/>
          <w:lang w:val="en-US"/>
        </w:rPr>
        <w:t>/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output parameters for PPT1</w:t>
      </w:r>
      <w:r w:rsidR="00204C48">
        <w:rPr>
          <w:rFonts w:ascii="Arial" w:hAnsi="Arial" w:cs="Arial"/>
          <w:b/>
          <w:sz w:val="22"/>
          <w:szCs w:val="22"/>
          <w:lang w:val="en-US"/>
        </w:rPr>
        <w:t xml:space="preserve"> and a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ll ranked PDB models.</w:t>
      </w:r>
    </w:p>
    <w:p w14:paraId="08496FB1" w14:textId="77777777" w:rsidR="00442F8C" w:rsidRPr="00442F8C" w:rsidRDefault="00442F8C" w:rsidP="00E34148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60DEDDC" w14:textId="271651A4" w:rsidR="00442F8C" w:rsidRPr="00026292" w:rsidRDefault="00C7076B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Data 9:</w:t>
      </w:r>
      <w:r w:rsidR="0002629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Docking input</w:t>
      </w:r>
      <w:r w:rsidR="00204C48">
        <w:rPr>
          <w:rFonts w:ascii="Arial" w:hAnsi="Arial" w:cs="Arial"/>
          <w:b/>
          <w:sz w:val="22"/>
          <w:szCs w:val="22"/>
          <w:lang w:val="en-US"/>
        </w:rPr>
        <w:t>/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output parameters for FLOT1/FLOT2</w:t>
      </w:r>
      <w:r w:rsidR="00204C48">
        <w:rPr>
          <w:rFonts w:ascii="Arial" w:hAnsi="Arial" w:cs="Arial"/>
          <w:b/>
          <w:sz w:val="22"/>
          <w:szCs w:val="22"/>
          <w:lang w:val="en-US"/>
        </w:rPr>
        <w:t xml:space="preserve"> and </w:t>
      </w:r>
      <w:r w:rsidR="00442F8C" w:rsidRPr="00026292">
        <w:rPr>
          <w:rFonts w:ascii="Arial" w:hAnsi="Arial" w:cs="Arial"/>
          <w:b/>
          <w:sz w:val="22"/>
          <w:szCs w:val="22"/>
          <w:lang w:val="en-US"/>
        </w:rPr>
        <w:t>all ranked PDB models.</w:t>
      </w:r>
    </w:p>
    <w:p w14:paraId="4F919CEA" w14:textId="77777777" w:rsidR="00134FBD" w:rsidRPr="009172C4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25F7A39" w14:textId="77777777" w:rsidR="00134FBD" w:rsidRPr="009172C4" w:rsidRDefault="00134FBD" w:rsidP="00E34148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sectPr w:rsidR="00134FBD" w:rsidRPr="009172C4" w:rsidSect="006310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6A079" w14:textId="77777777" w:rsidR="00113A36" w:rsidRDefault="00113A36" w:rsidP="00C44BE0">
      <w:r>
        <w:separator/>
      </w:r>
    </w:p>
  </w:endnote>
  <w:endnote w:type="continuationSeparator" w:id="0">
    <w:p w14:paraId="205C5816" w14:textId="77777777" w:rsidR="00113A36" w:rsidRDefault="00113A36" w:rsidP="00C44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C3BBB" w14:textId="77777777" w:rsidR="00113A36" w:rsidRDefault="00113A36" w:rsidP="00C44BE0">
      <w:r>
        <w:separator/>
      </w:r>
    </w:p>
  </w:footnote>
  <w:footnote w:type="continuationSeparator" w:id="0">
    <w:p w14:paraId="246B4DF8" w14:textId="77777777" w:rsidR="00113A36" w:rsidRDefault="00113A36" w:rsidP="00C44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9C"/>
    <w:rsid w:val="0000201B"/>
    <w:rsid w:val="00014913"/>
    <w:rsid w:val="00017599"/>
    <w:rsid w:val="00026292"/>
    <w:rsid w:val="00027166"/>
    <w:rsid w:val="00033A96"/>
    <w:rsid w:val="00035FB5"/>
    <w:rsid w:val="0004440B"/>
    <w:rsid w:val="00055430"/>
    <w:rsid w:val="00055A11"/>
    <w:rsid w:val="0006034A"/>
    <w:rsid w:val="00063371"/>
    <w:rsid w:val="00082C86"/>
    <w:rsid w:val="000864C2"/>
    <w:rsid w:val="000910FD"/>
    <w:rsid w:val="00094501"/>
    <w:rsid w:val="000958D7"/>
    <w:rsid w:val="000C2746"/>
    <w:rsid w:val="000C51DB"/>
    <w:rsid w:val="000D17FD"/>
    <w:rsid w:val="000D2466"/>
    <w:rsid w:val="000E2CB0"/>
    <w:rsid w:val="000F3088"/>
    <w:rsid w:val="00113A36"/>
    <w:rsid w:val="00117A4A"/>
    <w:rsid w:val="00134FBD"/>
    <w:rsid w:val="00136403"/>
    <w:rsid w:val="001372E9"/>
    <w:rsid w:val="001409B6"/>
    <w:rsid w:val="00156F86"/>
    <w:rsid w:val="0017055A"/>
    <w:rsid w:val="00170BF9"/>
    <w:rsid w:val="00176057"/>
    <w:rsid w:val="00190915"/>
    <w:rsid w:val="0019347D"/>
    <w:rsid w:val="001A3F3D"/>
    <w:rsid w:val="001A459C"/>
    <w:rsid w:val="001A576B"/>
    <w:rsid w:val="001A5833"/>
    <w:rsid w:val="001B7AA8"/>
    <w:rsid w:val="001C6D9F"/>
    <w:rsid w:val="001C721E"/>
    <w:rsid w:val="001D6092"/>
    <w:rsid w:val="001E31ED"/>
    <w:rsid w:val="001F4AD8"/>
    <w:rsid w:val="00200A8A"/>
    <w:rsid w:val="00204C48"/>
    <w:rsid w:val="00206200"/>
    <w:rsid w:val="00220E72"/>
    <w:rsid w:val="00237048"/>
    <w:rsid w:val="00242B31"/>
    <w:rsid w:val="00243A5F"/>
    <w:rsid w:val="00251514"/>
    <w:rsid w:val="00270B88"/>
    <w:rsid w:val="00273FD8"/>
    <w:rsid w:val="0029079C"/>
    <w:rsid w:val="002A3060"/>
    <w:rsid w:val="002B6116"/>
    <w:rsid w:val="002B6BBE"/>
    <w:rsid w:val="002C044F"/>
    <w:rsid w:val="002E54BE"/>
    <w:rsid w:val="002F7846"/>
    <w:rsid w:val="003012DE"/>
    <w:rsid w:val="00321981"/>
    <w:rsid w:val="00324384"/>
    <w:rsid w:val="00333299"/>
    <w:rsid w:val="00334560"/>
    <w:rsid w:val="00341017"/>
    <w:rsid w:val="00350C78"/>
    <w:rsid w:val="00353261"/>
    <w:rsid w:val="00364EE8"/>
    <w:rsid w:val="00370E07"/>
    <w:rsid w:val="003710E5"/>
    <w:rsid w:val="00384A86"/>
    <w:rsid w:val="0038744F"/>
    <w:rsid w:val="00390231"/>
    <w:rsid w:val="003C3752"/>
    <w:rsid w:val="003C72CC"/>
    <w:rsid w:val="003D266E"/>
    <w:rsid w:val="003D5235"/>
    <w:rsid w:val="003D705E"/>
    <w:rsid w:val="003E38EB"/>
    <w:rsid w:val="003F774B"/>
    <w:rsid w:val="00413177"/>
    <w:rsid w:val="00413C2D"/>
    <w:rsid w:val="0044207F"/>
    <w:rsid w:val="00442F8C"/>
    <w:rsid w:val="0044416D"/>
    <w:rsid w:val="00460092"/>
    <w:rsid w:val="00460628"/>
    <w:rsid w:val="00466278"/>
    <w:rsid w:val="00473FA6"/>
    <w:rsid w:val="0049013D"/>
    <w:rsid w:val="00490A6B"/>
    <w:rsid w:val="004A27E4"/>
    <w:rsid w:val="004B0492"/>
    <w:rsid w:val="004B3BB2"/>
    <w:rsid w:val="004C3852"/>
    <w:rsid w:val="00501FCC"/>
    <w:rsid w:val="00530791"/>
    <w:rsid w:val="005313E0"/>
    <w:rsid w:val="005524B5"/>
    <w:rsid w:val="00555196"/>
    <w:rsid w:val="005A18CF"/>
    <w:rsid w:val="005C2C31"/>
    <w:rsid w:val="005C2C73"/>
    <w:rsid w:val="005E0C01"/>
    <w:rsid w:val="005F628E"/>
    <w:rsid w:val="00605ECB"/>
    <w:rsid w:val="00610428"/>
    <w:rsid w:val="00622697"/>
    <w:rsid w:val="00625255"/>
    <w:rsid w:val="0062662F"/>
    <w:rsid w:val="0063103E"/>
    <w:rsid w:val="00641DAD"/>
    <w:rsid w:val="00643BB4"/>
    <w:rsid w:val="00647B2C"/>
    <w:rsid w:val="00661275"/>
    <w:rsid w:val="006639D3"/>
    <w:rsid w:val="00673C07"/>
    <w:rsid w:val="00680979"/>
    <w:rsid w:val="006815B0"/>
    <w:rsid w:val="00691EAD"/>
    <w:rsid w:val="006B4F02"/>
    <w:rsid w:val="006B63B7"/>
    <w:rsid w:val="006C045F"/>
    <w:rsid w:val="006C4AA6"/>
    <w:rsid w:val="006C4CE1"/>
    <w:rsid w:val="006F5FE9"/>
    <w:rsid w:val="007060EF"/>
    <w:rsid w:val="00706719"/>
    <w:rsid w:val="007120BE"/>
    <w:rsid w:val="007255BF"/>
    <w:rsid w:val="0073097E"/>
    <w:rsid w:val="00732A86"/>
    <w:rsid w:val="0074017F"/>
    <w:rsid w:val="00741637"/>
    <w:rsid w:val="00750080"/>
    <w:rsid w:val="00756FD5"/>
    <w:rsid w:val="00765E3A"/>
    <w:rsid w:val="00772BDE"/>
    <w:rsid w:val="00774F4F"/>
    <w:rsid w:val="0077571E"/>
    <w:rsid w:val="0077691E"/>
    <w:rsid w:val="007858B1"/>
    <w:rsid w:val="007A151D"/>
    <w:rsid w:val="007B17B3"/>
    <w:rsid w:val="007C35CB"/>
    <w:rsid w:val="007D1186"/>
    <w:rsid w:val="0080440C"/>
    <w:rsid w:val="00805157"/>
    <w:rsid w:val="00806B4F"/>
    <w:rsid w:val="00813DB9"/>
    <w:rsid w:val="008161A1"/>
    <w:rsid w:val="00824E61"/>
    <w:rsid w:val="00834F06"/>
    <w:rsid w:val="00866BC0"/>
    <w:rsid w:val="008750D9"/>
    <w:rsid w:val="00885299"/>
    <w:rsid w:val="00897D4C"/>
    <w:rsid w:val="008B181E"/>
    <w:rsid w:val="008C7698"/>
    <w:rsid w:val="008D1B36"/>
    <w:rsid w:val="008D5EC2"/>
    <w:rsid w:val="008E0CAC"/>
    <w:rsid w:val="008E3447"/>
    <w:rsid w:val="008E49AC"/>
    <w:rsid w:val="008F4B08"/>
    <w:rsid w:val="008F7713"/>
    <w:rsid w:val="009172C4"/>
    <w:rsid w:val="00924668"/>
    <w:rsid w:val="00925E89"/>
    <w:rsid w:val="009365B1"/>
    <w:rsid w:val="00975DF1"/>
    <w:rsid w:val="00993DCB"/>
    <w:rsid w:val="009B31BC"/>
    <w:rsid w:val="009B600F"/>
    <w:rsid w:val="009B67B6"/>
    <w:rsid w:val="009C3F26"/>
    <w:rsid w:val="009C3F67"/>
    <w:rsid w:val="009D539F"/>
    <w:rsid w:val="009F0CC0"/>
    <w:rsid w:val="009F36D2"/>
    <w:rsid w:val="009F7C19"/>
    <w:rsid w:val="00A11CBA"/>
    <w:rsid w:val="00A1221C"/>
    <w:rsid w:val="00A13587"/>
    <w:rsid w:val="00A30D4D"/>
    <w:rsid w:val="00A33424"/>
    <w:rsid w:val="00A4761C"/>
    <w:rsid w:val="00A55CAA"/>
    <w:rsid w:val="00A83991"/>
    <w:rsid w:val="00A93D62"/>
    <w:rsid w:val="00AA0AD0"/>
    <w:rsid w:val="00AA102F"/>
    <w:rsid w:val="00AA24A9"/>
    <w:rsid w:val="00AB324F"/>
    <w:rsid w:val="00AC0B90"/>
    <w:rsid w:val="00AE452D"/>
    <w:rsid w:val="00AF0CC9"/>
    <w:rsid w:val="00AF7315"/>
    <w:rsid w:val="00B0539A"/>
    <w:rsid w:val="00B14559"/>
    <w:rsid w:val="00B47088"/>
    <w:rsid w:val="00B543A3"/>
    <w:rsid w:val="00B56ECE"/>
    <w:rsid w:val="00B62415"/>
    <w:rsid w:val="00B63EA7"/>
    <w:rsid w:val="00B72280"/>
    <w:rsid w:val="00B82D4D"/>
    <w:rsid w:val="00B82DB1"/>
    <w:rsid w:val="00B83D98"/>
    <w:rsid w:val="00B85131"/>
    <w:rsid w:val="00B875FE"/>
    <w:rsid w:val="00B9032F"/>
    <w:rsid w:val="00B9074C"/>
    <w:rsid w:val="00B920AC"/>
    <w:rsid w:val="00B92E61"/>
    <w:rsid w:val="00BA5BE2"/>
    <w:rsid w:val="00BB2969"/>
    <w:rsid w:val="00BC115B"/>
    <w:rsid w:val="00BD2494"/>
    <w:rsid w:val="00BD2C81"/>
    <w:rsid w:val="00BD5DD6"/>
    <w:rsid w:val="00C10190"/>
    <w:rsid w:val="00C1773F"/>
    <w:rsid w:val="00C235DA"/>
    <w:rsid w:val="00C24585"/>
    <w:rsid w:val="00C36167"/>
    <w:rsid w:val="00C36961"/>
    <w:rsid w:val="00C400DB"/>
    <w:rsid w:val="00C44BE0"/>
    <w:rsid w:val="00C47E90"/>
    <w:rsid w:val="00C7076B"/>
    <w:rsid w:val="00C840E4"/>
    <w:rsid w:val="00C871E9"/>
    <w:rsid w:val="00C93B3D"/>
    <w:rsid w:val="00C945C4"/>
    <w:rsid w:val="00C94C76"/>
    <w:rsid w:val="00C97885"/>
    <w:rsid w:val="00CB09A0"/>
    <w:rsid w:val="00CB675C"/>
    <w:rsid w:val="00CC5E24"/>
    <w:rsid w:val="00CE2946"/>
    <w:rsid w:val="00CF2713"/>
    <w:rsid w:val="00D11FC1"/>
    <w:rsid w:val="00D13EB6"/>
    <w:rsid w:val="00D141E2"/>
    <w:rsid w:val="00D333D1"/>
    <w:rsid w:val="00D33985"/>
    <w:rsid w:val="00D37FD6"/>
    <w:rsid w:val="00D533F5"/>
    <w:rsid w:val="00D56474"/>
    <w:rsid w:val="00D65656"/>
    <w:rsid w:val="00D67B32"/>
    <w:rsid w:val="00D94705"/>
    <w:rsid w:val="00DA4A8B"/>
    <w:rsid w:val="00DB1F57"/>
    <w:rsid w:val="00DB5E4F"/>
    <w:rsid w:val="00DC5FAD"/>
    <w:rsid w:val="00DF65A2"/>
    <w:rsid w:val="00E03479"/>
    <w:rsid w:val="00E12072"/>
    <w:rsid w:val="00E2171A"/>
    <w:rsid w:val="00E27F59"/>
    <w:rsid w:val="00E303B3"/>
    <w:rsid w:val="00E334FB"/>
    <w:rsid w:val="00E34148"/>
    <w:rsid w:val="00E34A5B"/>
    <w:rsid w:val="00E44214"/>
    <w:rsid w:val="00E621EA"/>
    <w:rsid w:val="00E760EA"/>
    <w:rsid w:val="00E8215B"/>
    <w:rsid w:val="00E841ED"/>
    <w:rsid w:val="00E8507F"/>
    <w:rsid w:val="00E92352"/>
    <w:rsid w:val="00E927F2"/>
    <w:rsid w:val="00E95D7B"/>
    <w:rsid w:val="00EA1EA9"/>
    <w:rsid w:val="00EA7F35"/>
    <w:rsid w:val="00EC29AE"/>
    <w:rsid w:val="00EC3683"/>
    <w:rsid w:val="00EC6CC4"/>
    <w:rsid w:val="00ED200F"/>
    <w:rsid w:val="00EE387E"/>
    <w:rsid w:val="00EE5D95"/>
    <w:rsid w:val="00EF4A24"/>
    <w:rsid w:val="00F42BDC"/>
    <w:rsid w:val="00F56A43"/>
    <w:rsid w:val="00F71A93"/>
    <w:rsid w:val="00F74328"/>
    <w:rsid w:val="00F75859"/>
    <w:rsid w:val="00F86136"/>
    <w:rsid w:val="00FB02C9"/>
    <w:rsid w:val="00FB17D6"/>
    <w:rsid w:val="00FB3252"/>
    <w:rsid w:val="00FC022D"/>
    <w:rsid w:val="00FC2771"/>
    <w:rsid w:val="00FC2F74"/>
    <w:rsid w:val="00FC4E33"/>
    <w:rsid w:val="00FD0863"/>
    <w:rsid w:val="00FE0CF7"/>
    <w:rsid w:val="00FE381A"/>
    <w:rsid w:val="00FF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53AB9C"/>
  <w14:defaultImageDpi w14:val="32767"/>
  <w15:chartTrackingRefBased/>
  <w15:docId w15:val="{CA2C31DE-0905-7B4D-880B-CD1F6BC9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554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4A5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4A5B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134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jot Singh</dc:creator>
  <cp:keywords/>
  <dc:description/>
  <cp:lastModifiedBy>Dominic Winter</cp:lastModifiedBy>
  <cp:revision>2</cp:revision>
  <dcterms:created xsi:type="dcterms:W3CDTF">2022-09-26T15:11:00Z</dcterms:created>
  <dcterms:modified xsi:type="dcterms:W3CDTF">2022-09-26T15:11:00Z</dcterms:modified>
</cp:coreProperties>
</file>